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BD1" w:rsidRPr="009B3D30" w:rsidRDefault="009B3D30">
      <w:pPr>
        <w:rPr>
          <w:sz w:val="24"/>
        </w:rPr>
      </w:pPr>
      <w:bookmarkStart w:id="0" w:name="_GoBack"/>
      <w:r w:rsidRPr="009B3D30">
        <w:rPr>
          <w:sz w:val="24"/>
        </w:rPr>
        <w:t>Supplementary table 4. List of gene included in the customized NGS panel.</w:t>
      </w:r>
    </w:p>
    <w:tbl>
      <w:tblPr>
        <w:tblW w:w="11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1840"/>
        <w:gridCol w:w="1840"/>
        <w:gridCol w:w="1840"/>
        <w:gridCol w:w="1840"/>
        <w:gridCol w:w="1840"/>
      </w:tblGrid>
      <w:tr w:rsidR="009B3D30" w:rsidRPr="009B3D30" w:rsidTr="009B3D30">
        <w:trPr>
          <w:trHeight w:val="33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NA1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KDR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HOA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VHL</w:t>
            </w:r>
          </w:p>
        </w:tc>
      </w:tr>
      <w:tr w:rsidR="009B3D30" w:rsidRPr="009B3D30" w:rsidTr="009B3D30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RBB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NA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KI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PM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ICTO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</w:p>
        </w:tc>
      </w:tr>
      <w:tr w:rsidR="009B3D30" w:rsidRPr="009B3D30" w:rsidTr="009B3D30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N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R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OS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</w:p>
        </w:tc>
      </w:tr>
      <w:tr w:rsidR="009B3D30" w:rsidRPr="009B3D30" w:rsidTr="009B3D30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3F3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DGFR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</w:p>
        </w:tc>
      </w:tr>
      <w:tr w:rsidR="009B3D30" w:rsidRPr="009B3D30" w:rsidTr="009B3D30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BXW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NF1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DM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MARCB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</w:p>
        </w:tc>
      </w:tr>
      <w:tr w:rsidR="009B3D30" w:rsidRPr="009B3D30" w:rsidTr="009B3D30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R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M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</w:p>
        </w:tc>
      </w:tr>
      <w:tr w:rsidR="009B3D30" w:rsidRPr="009B3D30" w:rsidTr="009B3D30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DH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LH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TE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</w:p>
        </w:tc>
      </w:tr>
      <w:tr w:rsidR="009B3D30" w:rsidRPr="009B3D30" w:rsidTr="009B3D30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GFR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DH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P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TPN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TK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</w:p>
        </w:tc>
      </w:tr>
      <w:tr w:rsidR="009B3D30" w:rsidRPr="009B3D30" w:rsidTr="009B3D30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LT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Y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B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</w:p>
        </w:tc>
      </w:tr>
      <w:tr w:rsidR="009B3D30" w:rsidRPr="009B3D30" w:rsidTr="009B3D30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OXL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JAK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YC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E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3D30" w:rsidRPr="009B3D30" w:rsidRDefault="009B3D30" w:rsidP="009B3D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</w:pPr>
            <w:r w:rsidRPr="009B3D3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9B3D30" w:rsidRDefault="009B3D30">
      <w:pPr>
        <w:rPr>
          <w:rFonts w:hint="eastAsia"/>
        </w:rPr>
      </w:pPr>
    </w:p>
    <w:sectPr w:rsidR="009B3D30" w:rsidSect="009B3D3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D30"/>
    <w:rsid w:val="009B3D30"/>
    <w:rsid w:val="00DD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E2292E-41A4-4C71-8400-137B66DFE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8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8-04-29T14:06:00Z</dcterms:created>
  <dcterms:modified xsi:type="dcterms:W3CDTF">2018-04-29T14:07:00Z</dcterms:modified>
</cp:coreProperties>
</file>